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EDB" w:rsidRPr="000210E8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10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:rsidR="00732EDB" w:rsidRPr="00B13C15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13C15">
        <w:rPr>
          <w:rFonts w:ascii="Times New Roman" w:eastAsia="Times New Roman" w:hAnsi="Times New Roman" w:cs="Times New Roman"/>
          <w:b/>
          <w:bCs/>
          <w:sz w:val="20"/>
          <w:szCs w:val="20"/>
        </w:rPr>
        <w:t>SM Table 1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Assessment of flavonoid derivatives and their association to molecular mechanisms (</w:t>
      </w:r>
      <w:r w:rsidRPr="00B13C15">
        <w:rPr>
          <w:rFonts w:ascii="Times New Roman" w:eastAsia="Times New Roman" w:hAnsi="Times New Roman" w:cs="Times New Roman"/>
          <w:i/>
          <w:iCs/>
          <w:sz w:val="20"/>
          <w:szCs w:val="20"/>
        </w:rPr>
        <w:t>in vitro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studies) in biological system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5"/>
        <w:gridCol w:w="2386"/>
        <w:gridCol w:w="2140"/>
        <w:gridCol w:w="3012"/>
        <w:gridCol w:w="2534"/>
        <w:gridCol w:w="2447"/>
      </w:tblGrid>
      <w:tr w:rsidR="00732EDB" w:rsidRPr="000210E8" w:rsidTr="003C75F9">
        <w:trPr>
          <w:trHeight w:val="335"/>
        </w:trPr>
        <w:tc>
          <w:tcPr>
            <w:tcW w:w="3801" w:type="dxa"/>
            <w:gridSpan w:val="2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Chemical class</w:t>
            </w:r>
          </w:p>
        </w:tc>
        <w:tc>
          <w:tcPr>
            <w:tcW w:w="21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Pathway alteration</w:t>
            </w:r>
          </w:p>
        </w:tc>
        <w:tc>
          <w:tcPr>
            <w:tcW w:w="30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Molecular alteration</w:t>
            </w:r>
          </w:p>
        </w:tc>
        <w:tc>
          <w:tcPr>
            <w:tcW w:w="25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Cytological alteration</w:t>
            </w:r>
          </w:p>
        </w:tc>
        <w:tc>
          <w:tcPr>
            <w:tcW w:w="24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Reference</w:t>
            </w:r>
          </w:p>
        </w:tc>
      </w:tr>
      <w:tr w:rsidR="00732EDB" w:rsidRPr="000210E8" w:rsidTr="003C75F9">
        <w:trPr>
          <w:trHeight w:val="1007"/>
        </w:trPr>
        <w:tc>
          <w:tcPr>
            <w:tcW w:w="1415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Flavonoid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Luteol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poptosis induction by the mitochondrial pathway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Bax upregulation, Bcl2 downregulatio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duction of morphological differentiation into granulocytes and DNA fragmentat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anai et al. (2021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32]</w:t>
            </w:r>
          </w:p>
        </w:tc>
      </w:tr>
      <w:tr w:rsidR="00732EDB" w:rsidRPr="000210E8" w:rsidTr="003C75F9">
        <w:trPr>
          <w:trHeight w:val="503"/>
        </w:trPr>
        <w:tc>
          <w:tcPr>
            <w:tcW w:w="1415" w:type="dxa"/>
            <w:vMerge/>
          </w:tcPr>
          <w:p w:rsidR="00732EDB" w:rsidRPr="000210E8" w:rsidRDefault="00732EDB" w:rsidP="003C75F9"/>
        </w:tc>
        <w:tc>
          <w:tcPr>
            <w:tcW w:w="2386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aidze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Reduction of ANXA1 level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ownregulation of COX-2 activity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ell cycle arrest, apoptosis, and phagocytosi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abran et al. (2021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35]</w:t>
            </w:r>
          </w:p>
        </w:tc>
      </w:tr>
      <w:tr w:rsidR="00732EDB" w:rsidRPr="000210E8" w:rsidTr="003C75F9">
        <w:trPr>
          <w:trHeight w:val="755"/>
        </w:trPr>
        <w:tc>
          <w:tcPr>
            <w:tcW w:w="1415" w:type="dxa"/>
            <w:vMerge/>
          </w:tcPr>
          <w:p w:rsidR="00732EDB" w:rsidRPr="000210E8" w:rsidRDefault="00732EDB" w:rsidP="003C75F9"/>
        </w:tc>
        <w:tc>
          <w:tcPr>
            <w:tcW w:w="23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avonoid-Rich Extract of Bergamot Juice (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BJe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IRT2/AKT/TP53 pathway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AKT phosphorylation reduction, SIRT2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TP53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regulatio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ell cycle arrest in S phase and apoptosis indu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augeri et al. (2022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36]</w:t>
            </w:r>
          </w:p>
        </w:tc>
      </w:tr>
      <w:tr w:rsidR="00732EDB" w:rsidRPr="000210E8" w:rsidTr="003C75F9">
        <w:trPr>
          <w:trHeight w:val="1259"/>
        </w:trPr>
        <w:tc>
          <w:tcPr>
            <w:tcW w:w="1415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Isoflavonoids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eniste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Wnt Signaling Pathway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Wnt5a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β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tenina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KMT5A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 H4K20me1 enrichment rather than DNA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emethylation</w:t>
            </w:r>
            <w:proofErr w:type="spellEnd"/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Cell cycle arrest in G2/M phase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Zhou et al. (2021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9]</w:t>
            </w:r>
          </w:p>
        </w:tc>
      </w:tr>
      <w:tr w:rsidR="00732EDB" w:rsidRPr="000210E8" w:rsidTr="003C75F9">
        <w:trPr>
          <w:trHeight w:val="755"/>
        </w:trPr>
        <w:tc>
          <w:tcPr>
            <w:tcW w:w="1415" w:type="dxa"/>
            <w:vMerge/>
          </w:tcPr>
          <w:p w:rsidR="00732EDB" w:rsidRPr="000210E8" w:rsidRDefault="00732EDB" w:rsidP="003C75F9"/>
        </w:tc>
        <w:tc>
          <w:tcPr>
            <w:tcW w:w="238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eniste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VEGF/CXCL12/CXCR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CXCR4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and enhancement of VEGF expression and secretio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ecrease cell viability in a time- and dose-dependent mann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hahmoradi et al. (2022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77]</w:t>
            </w:r>
          </w:p>
        </w:tc>
      </w:tr>
      <w:tr w:rsidR="00732EDB" w:rsidRPr="000210E8" w:rsidTr="003C75F9">
        <w:trPr>
          <w:trHeight w:val="755"/>
        </w:trPr>
        <w:tc>
          <w:tcPr>
            <w:tcW w:w="1415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Pterocarpans</w:t>
            </w:r>
          </w:p>
        </w:tc>
        <w:tc>
          <w:tcPr>
            <w:tcW w:w="2386" w:type="dxa"/>
            <w:tcBorders>
              <w:top w:val="single" w:sz="8" w:space="0" w:color="000000" w:themeColor="text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edicarpin</w:t>
            </w:r>
          </w:p>
        </w:tc>
        <w:tc>
          <w:tcPr>
            <w:tcW w:w="2140" w:type="dxa"/>
            <w:tcBorders>
              <w:top w:val="single" w:sz="8" w:space="0" w:color="000000" w:themeColor="text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BCR-ABL/STAT5 pathway</w:t>
            </w:r>
          </w:p>
        </w:tc>
        <w:tc>
          <w:tcPr>
            <w:tcW w:w="3012" w:type="dxa"/>
            <w:tcBorders>
              <w:top w:val="single" w:sz="8" w:space="0" w:color="000000" w:themeColor="text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BCR/Abl downregulation</w:t>
            </w:r>
          </w:p>
        </w:tc>
        <w:tc>
          <w:tcPr>
            <w:tcW w:w="2534" w:type="dxa"/>
            <w:tcBorders>
              <w:top w:val="single" w:sz="8" w:space="0" w:color="000000" w:themeColor="text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trong cytotoxic effect with apoptosis/ necrosis induction</w:t>
            </w:r>
          </w:p>
        </w:tc>
        <w:tc>
          <w:tcPr>
            <w:tcW w:w="2447" w:type="dxa"/>
            <w:tcBorders>
              <w:top w:val="single" w:sz="8" w:space="0" w:color="000000" w:themeColor="text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arno et al (2020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78]</w:t>
            </w:r>
          </w:p>
        </w:tc>
      </w:tr>
      <w:tr w:rsidR="00732EDB" w:rsidRPr="000210E8" w:rsidTr="003C75F9">
        <w:trPr>
          <w:trHeight w:val="335"/>
        </w:trPr>
        <w:tc>
          <w:tcPr>
            <w:tcW w:w="1415" w:type="dxa"/>
            <w:vMerge/>
          </w:tcPr>
          <w:p w:rsidR="00732EDB" w:rsidRPr="000210E8" w:rsidRDefault="00732EDB" w:rsidP="003C75F9"/>
        </w:tc>
        <w:tc>
          <w:tcPr>
            <w:tcW w:w="238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LQB-1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NFκB pathway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XIAP downregulatio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poptosis indu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ancio et al. (2021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79]</w:t>
            </w:r>
          </w:p>
        </w:tc>
      </w:tr>
      <w:tr w:rsidR="00732EDB" w:rsidRPr="000210E8" w:rsidTr="003C75F9">
        <w:trPr>
          <w:trHeight w:val="755"/>
        </w:trPr>
        <w:tc>
          <w:tcPr>
            <w:tcW w:w="1415" w:type="dxa"/>
            <w:vMerge/>
          </w:tcPr>
          <w:p w:rsidR="00732EDB" w:rsidRPr="000210E8" w:rsidRDefault="00732EDB" w:rsidP="003C75F9"/>
        </w:tc>
        <w:tc>
          <w:tcPr>
            <w:tcW w:w="2386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(+)-2, 3, 9-Trimethoxypterocarpa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EP55, AURKB, MAD2, CDC20, ATM pathways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ownregulation of AURKB expression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orphological alterations, cell cycle arrest, and apoptosis inducti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ales (2022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80]</w:t>
            </w:r>
          </w:p>
        </w:tc>
        <w:bookmarkStart w:id="0" w:name="_GoBack"/>
        <w:bookmarkEnd w:id="0"/>
      </w:tr>
    </w:tbl>
    <w:p w:rsidR="00732EDB" w:rsidRPr="000210E8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</w:p>
    <w:p w:rsidR="00732EDB" w:rsidRPr="000210E8" w:rsidRDefault="00732EDB" w:rsidP="00732EDB">
      <w:pPr>
        <w:spacing w:after="0" w:line="480" w:lineRule="auto"/>
      </w:pPr>
      <w:r w:rsidRPr="000210E8">
        <w:br w:type="page"/>
      </w:r>
    </w:p>
    <w:p w:rsidR="00732EDB" w:rsidRPr="00B13C15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13C1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M Table 2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Assessment of flavonoid derivatives and their association to epigenetic mechanisms (</w:t>
      </w:r>
      <w:r w:rsidRPr="00B13C15">
        <w:rPr>
          <w:rFonts w:ascii="Times New Roman" w:eastAsia="Times New Roman" w:hAnsi="Times New Roman" w:cs="Times New Roman"/>
          <w:i/>
          <w:iCs/>
          <w:sz w:val="20"/>
          <w:szCs w:val="20"/>
        </w:rPr>
        <w:t>in vitro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studies) in biological system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7"/>
        <w:gridCol w:w="1731"/>
        <w:gridCol w:w="2696"/>
        <w:gridCol w:w="3367"/>
        <w:gridCol w:w="3285"/>
        <w:gridCol w:w="1924"/>
      </w:tblGrid>
      <w:tr w:rsidR="00732EDB" w:rsidRPr="000210E8" w:rsidTr="003C75F9">
        <w:trPr>
          <w:trHeight w:val="274"/>
        </w:trPr>
        <w:tc>
          <w:tcPr>
            <w:tcW w:w="29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Chemical class</w:t>
            </w:r>
          </w:p>
        </w:tc>
        <w:tc>
          <w:tcPr>
            <w:tcW w:w="28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Pathway alteration</w:t>
            </w: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Epigenetic alteration</w:t>
            </w:r>
          </w:p>
        </w:tc>
        <w:tc>
          <w:tcPr>
            <w:tcW w:w="3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Cytological alteration</w:t>
            </w:r>
          </w:p>
        </w:tc>
        <w:tc>
          <w:tcPr>
            <w:tcW w:w="2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Reference</w:t>
            </w:r>
          </w:p>
        </w:tc>
      </w:tr>
      <w:tr w:rsidR="00732EDB" w:rsidRPr="000210E8" w:rsidTr="003C75F9">
        <w:trPr>
          <w:trHeight w:val="452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Flavonoi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Epigallocatechin gallate (EGCG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19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Arf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TP53-p2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Cip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signaling pathway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n, DNMT1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, and p19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Arf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, TP53 and p2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Cip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regulation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ell cycle arrest in G1 phase, increase in apoptosi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Wu et al. (2020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1]</w:t>
            </w:r>
          </w:p>
        </w:tc>
      </w:tr>
      <w:tr w:rsidR="00732EDB" w:rsidRPr="000210E8" w:rsidTr="003C75F9">
        <w:trPr>
          <w:trHeight w:val="507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pigenin–Vorinostat-Conjugate (AVC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aspase cascade activatio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HDACs 1, 2, 3, and 6 inhibition, p2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pt-BR"/>
              </w:rPr>
              <w:t>Cip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up-regulation, increase in H3 acetylatio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poptosis at the early and late phase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Zhang et al. (2021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2]</w:t>
            </w:r>
          </w:p>
        </w:tc>
      </w:tr>
      <w:tr w:rsidR="00732EDB" w:rsidRPr="000210E8" w:rsidTr="003C75F9">
        <w:trPr>
          <w:trHeight w:val="754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ure total flavonoids from Citrus (PTFC)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Evaluation of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xosomes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and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utophagosomes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pathways by the expression of light chain 3 (LC3)-I, LC3-II, ZO-1,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clud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and Claudin-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 xml:space="preserve">Downregulating exosomal lncRNA H19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rotective effect on the intestinal mucosal barrier and an autophagy inducer.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hen et al. (2024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3]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 </w:t>
            </w:r>
          </w:p>
        </w:tc>
      </w:tr>
      <w:tr w:rsidR="00732EDB" w:rsidRPr="000210E8" w:rsidTr="003C75F9">
        <w:trPr>
          <w:trHeight w:val="480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Quercetin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RK and JNK pathways activation, increase in histone acetylatio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DNMT1 and DMNT3a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, increase in H3 and H4 acetylatio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poptosis induc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Zhu et al. (2023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33]</w:t>
            </w:r>
          </w:p>
        </w:tc>
      </w:tr>
      <w:tr w:rsidR="00732EDB" w:rsidRPr="000210E8" w:rsidTr="003C75F9">
        <w:trPr>
          <w:trHeight w:val="397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Baicalein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JAK2/STAT5 signaling pathway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NMT1 downregulation, SHP-1 demethylation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poptosis induction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Xu et al. (2023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4]</w:t>
            </w:r>
          </w:p>
        </w:tc>
      </w:tr>
      <w:tr w:rsidR="00732EDB" w:rsidRPr="000210E8" w:rsidTr="003C75F9">
        <w:trPr>
          <w:trHeight w:val="452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Isoflavonoi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enistein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iR-23b regulatio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Up-regulation of miR-23b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 xml:space="preserve">Inhibits cell growth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vci et al. (2015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7]</w:t>
            </w:r>
          </w:p>
        </w:tc>
      </w:tr>
      <w:tr w:rsidR="00732EDB" w:rsidRPr="000210E8" w:rsidTr="003C75F9">
        <w:trPr>
          <w:trHeight w:val="535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Puerarin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TRPM3/miR-204/Runx2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pt-BR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pt-BR"/>
              </w:rPr>
              <w:t>Downregulatio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pt-BR"/>
              </w:rPr>
              <w:t xml:space="preserve"> of TRPM3/miR-204 and activation of Runx2.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ell proliferation, differentiation and mineralization,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Zeng et al. (2018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51]</w:t>
            </w:r>
          </w:p>
        </w:tc>
      </w:tr>
      <w:tr w:rsidR="00732EDB" w:rsidRPr="000210E8" w:rsidTr="003C75F9">
        <w:trPr>
          <w:trHeight w:val="672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enistein-miRNA-29b-loaded hybrid nanoparticles (GMLHN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AKT/PI3K/DNMP3B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ownregulation of DNMT3B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tiproliferative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effect and apoptosis initiation (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KT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and p-PI3K pathway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acko et al (2019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48]</w:t>
            </w:r>
          </w:p>
        </w:tc>
      </w:tr>
      <w:tr w:rsidR="00732EDB" w:rsidRPr="000210E8" w:rsidTr="003C75F9">
        <w:trPr>
          <w:trHeight w:val="439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 xml:space="preserve">Irigenin 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iR-425 regulation/RIPK1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Up-regulation of miR-42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uppress apoptosis, inflammation and oxidative stres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uo et al. (2020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50]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 xml:space="preserve">  </w:t>
            </w:r>
          </w:p>
        </w:tc>
      </w:tr>
      <w:tr w:rsidR="00732EDB" w:rsidRPr="000210E8" w:rsidTr="003C75F9">
        <w:trPr>
          <w:trHeight w:val="494"/>
        </w:trPr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Pterocarpa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edicarpin 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Protein Kinase A (PKA) 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Interference RN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Regulate the levels of hormone-sensitive lipase (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Hsl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 and adipose triglyceride lipase (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tgl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Imran et al. (2018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74]</w:t>
            </w:r>
          </w:p>
        </w:tc>
      </w:tr>
      <w:tr w:rsidR="00732EDB" w:rsidRPr="000210E8" w:rsidTr="003C75F9">
        <w:trPr>
          <w:trHeight w:val="548"/>
        </w:trPr>
        <w:tc>
          <w:tcPr>
            <w:tcW w:w="1176" w:type="dxa"/>
            <w:vMerge/>
          </w:tcPr>
          <w:p w:rsidR="00732EDB" w:rsidRPr="000210E8" w:rsidRDefault="00732EDB" w:rsidP="003C75F9"/>
        </w:tc>
        <w:tc>
          <w:tcPr>
            <w:tcW w:w="17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edicarpin 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BMP-7/PI3K- survivin signaling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iR-542-3p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Tumor repressor and inhibition of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steogenesis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by  BMP</w:t>
            </w:r>
            <w:proofErr w:type="gramEnd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-7-mediated. 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Kureel et al. (2014)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pt-BR" w:eastAsia="pt-BR"/>
              </w:rPr>
              <w:t>[73]</w:t>
            </w:r>
          </w:p>
        </w:tc>
      </w:tr>
    </w:tbl>
    <w:p w:rsidR="00732EDB" w:rsidRPr="000210E8" w:rsidRDefault="00732EDB" w:rsidP="00732ED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732EDB" w:rsidRPr="000210E8" w:rsidSect="00732EDB">
          <w:headerReference w:type="default" r:id="rId5"/>
          <w:footerReference w:type="default" r:id="rId6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732EDB" w:rsidRPr="00B13C15" w:rsidRDefault="00732EDB" w:rsidP="00732EDB">
      <w:pPr>
        <w:rPr>
          <w:rFonts w:ascii="Times New Roman" w:eastAsia="Times New Roman" w:hAnsi="Times New Roman" w:cs="Times New Roman"/>
          <w:sz w:val="20"/>
          <w:szCs w:val="20"/>
        </w:rPr>
      </w:pPr>
      <w:r w:rsidRPr="00B13C1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M Table 3 </w:t>
      </w:r>
      <w:proofErr w:type="gramStart"/>
      <w:r w:rsidRPr="00B13C15">
        <w:rPr>
          <w:rFonts w:ascii="Times New Roman" w:eastAsia="Times New Roman" w:hAnsi="Times New Roman" w:cs="Times New Roman"/>
          <w:sz w:val="20"/>
          <w:szCs w:val="20"/>
        </w:rPr>
        <w:t>STRING</w:t>
      </w:r>
      <w:r w:rsidRPr="00B13C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[</w:t>
      </w:r>
      <w:proofErr w:type="gramEnd"/>
      <w:r w:rsidRPr="00B13C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0]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(STRING Consortium) </w:t>
      </w:r>
      <w:r w:rsidRPr="00B13C15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in </w:t>
      </w:r>
      <w:proofErr w:type="spellStart"/>
      <w:r w:rsidRPr="00B13C15">
        <w:rPr>
          <w:rFonts w:ascii="Times New Roman" w:eastAsia="Times New Roman" w:hAnsi="Times New Roman" w:cs="Times New Roman"/>
          <w:i/>
          <w:iCs/>
          <w:sz w:val="20"/>
          <w:szCs w:val="20"/>
        </w:rPr>
        <w:t>silico</w:t>
      </w:r>
      <w:proofErr w:type="spell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interaction data among flavonoid targets. Interaction scores, evidence types, and confidence levels highlight strong associations among AKT1, TP53, SIRT2, WNT5A, and β-catenin (CTNNB1) within key signaling pathways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323"/>
        <w:gridCol w:w="1568"/>
        <w:gridCol w:w="671"/>
        <w:gridCol w:w="3548"/>
        <w:gridCol w:w="1904"/>
      </w:tblGrid>
      <w:tr w:rsidR="00732EDB" w:rsidRPr="000210E8" w:rsidTr="003C75F9">
        <w:trPr>
          <w:trHeight w:val="330"/>
        </w:trPr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tein A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tein B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vidence typ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fidence of evidence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354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base, Text-mining, Experimental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est</w:t>
            </w:r>
            <w:proofErr w:type="spellEnd"/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β-cateni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base, 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est</w:t>
            </w:r>
            <w:proofErr w:type="spellEnd"/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β-cateni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est</w:t>
            </w:r>
            <w:proofErr w:type="spellEnd"/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RT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β-cateni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est</w:t>
            </w:r>
            <w:proofErr w:type="spellEnd"/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NT5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β-cateni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RT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RT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XA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NT5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5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XA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TNNB1</w:t>
            </w: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β-catenin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um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NT5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um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T-CO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erimental, 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um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XA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xt-min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um</w:t>
            </w:r>
          </w:p>
        </w:tc>
      </w:tr>
      <w:tr w:rsidR="00732EDB" w:rsidRPr="000210E8" w:rsidTr="003C75F9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/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/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732EDB" w:rsidRPr="000210E8" w:rsidRDefault="00732EDB" w:rsidP="003C75F9"/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732EDB" w:rsidRPr="000210E8" w:rsidRDefault="00732EDB" w:rsidP="003C75F9"/>
        </w:tc>
      </w:tr>
    </w:tbl>
    <w:p w:rsidR="00732EDB" w:rsidRPr="000210E8" w:rsidRDefault="00732EDB" w:rsidP="00732EDB">
      <w:pPr>
        <w:rPr>
          <w:rFonts w:ascii="Times New Roman" w:eastAsia="Times New Roman" w:hAnsi="Times New Roman" w:cs="Times New Roman"/>
          <w:b/>
          <w:bCs/>
          <w:color w:val="00B050"/>
          <w:sz w:val="20"/>
          <w:szCs w:val="20"/>
        </w:rPr>
      </w:pPr>
    </w:p>
    <w:p w:rsidR="00732EDB" w:rsidRPr="000210E8" w:rsidRDefault="00732EDB" w:rsidP="00732EDB">
      <w:r w:rsidRPr="000210E8">
        <w:br w:type="page"/>
      </w:r>
    </w:p>
    <w:p w:rsidR="00732EDB" w:rsidRPr="00B13C15" w:rsidRDefault="00732EDB" w:rsidP="00732ED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B13C1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M Table 4 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Molecule class, 2D structures and </w:t>
      </w:r>
      <w:proofErr w:type="spellStart"/>
      <w:r w:rsidRPr="00B13C15">
        <w:rPr>
          <w:rFonts w:ascii="Times New Roman" w:eastAsia="Times New Roman" w:hAnsi="Times New Roman" w:cs="Times New Roman"/>
          <w:sz w:val="20"/>
          <w:szCs w:val="20"/>
        </w:rPr>
        <w:t>SwissADME</w:t>
      </w:r>
      <w:proofErr w:type="spell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canonical SMILES.</w:t>
      </w:r>
      <w:proofErr w:type="gramEnd"/>
    </w:p>
    <w:tbl>
      <w:tblPr>
        <w:tblW w:w="6735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960"/>
        <w:gridCol w:w="2205"/>
        <w:gridCol w:w="1620"/>
        <w:gridCol w:w="960"/>
      </w:tblGrid>
      <w:tr w:rsidR="00732EDB" w:rsidRPr="000210E8" w:rsidTr="003C75F9">
        <w:trPr>
          <w:trHeight w:val="750"/>
          <w:jc w:val="center"/>
        </w:trPr>
        <w:tc>
          <w:tcPr>
            <w:tcW w:w="99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ss</w:t>
            </w:r>
          </w:p>
        </w:tc>
        <w:tc>
          <w:tcPr>
            <w:tcW w:w="96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ecule</w:t>
            </w:r>
          </w:p>
        </w:tc>
        <w:tc>
          <w:tcPr>
            <w:tcW w:w="2205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D structure</w:t>
            </w:r>
          </w:p>
        </w:tc>
        <w:tc>
          <w:tcPr>
            <w:tcW w:w="162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nonical SMILES</w:t>
            </w:r>
          </w:p>
        </w:tc>
        <w:tc>
          <w:tcPr>
            <w:tcW w:w="96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315"/>
          <w:jc w:val="center"/>
        </w:trPr>
        <w:tc>
          <w:tcPr>
            <w:tcW w:w="99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Flavonoids</w:t>
            </w:r>
          </w:p>
        </w:tc>
        <w:tc>
          <w:tcPr>
            <w:tcW w:w="960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General flavonoid structure</w:t>
            </w:r>
          </w:p>
        </w:tc>
        <w:tc>
          <w:tcPr>
            <w:tcW w:w="2205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178921CE" wp14:editId="02E293A9">
                  <wp:extent cx="1349375" cy="909320"/>
                  <wp:effectExtent l="0" t="0" r="3175" b="5080"/>
                  <wp:docPr id="1007837016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837016" name="Imagem 100783701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0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cccc2CCC(Oc12)c1ccccc1</w:t>
            </w:r>
          </w:p>
        </w:tc>
        <w:tc>
          <w:tcPr>
            <w:tcW w:w="960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BA5E28" w:rsidTr="003C75F9">
        <w:trPr>
          <w:trHeight w:val="315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Luteol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49477A3C" wp14:editId="56292059">
                  <wp:extent cx="1349375" cy="909320"/>
                  <wp:effectExtent l="0" t="0" r="3175" b="5080"/>
                  <wp:docPr id="1833123461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3123461" name="Imagem 183312346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0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O=C1CC(Oc2cc(O)cc(O)c21)c1cc(O)c(O)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732EDB" w:rsidRPr="00BA5E28" w:rsidTr="003C75F9">
        <w:trPr>
          <w:trHeight w:val="315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Quercet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02CACAEE" wp14:editId="38D7C2B6">
                  <wp:extent cx="1349375" cy="909320"/>
                  <wp:effectExtent l="0" t="0" r="3175" b="5080"/>
                  <wp:docPr id="12382510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25104" name="Imagem 12382510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09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OC1C(Oc2cc(O)cc(O)c2C1=O)c1cc(O)c(O)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732EDB" w:rsidRPr="000210E8" w:rsidTr="003C75F9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Isoflavonoid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isoflavonoid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48558714" wp14:editId="142BD546">
                  <wp:extent cx="1349375" cy="918210"/>
                  <wp:effectExtent l="0" t="0" r="3175" b="0"/>
                  <wp:docPr id="1266425926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6425926" name="Imagem 126642592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18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O=C1C(COc2ccccc12)c1ccc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BA5E28" w:rsidTr="003C75F9">
        <w:trPr>
          <w:trHeight w:val="315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Geniste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70A18B16" wp14:editId="0061AEBA">
                  <wp:extent cx="1349375" cy="662305"/>
                  <wp:effectExtent l="0" t="0" r="3175" b="4445"/>
                  <wp:docPr id="838917263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917263" name="Imagem 83891726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662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O=C1c2c(cc(O)cc2O)OCC1c1ccc(O)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732EDB" w:rsidRPr="00BA5E28" w:rsidTr="003C75F9">
        <w:trPr>
          <w:trHeight w:val="315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Daidze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3E78C00E" wp14:editId="396CB28D">
                  <wp:extent cx="1349375" cy="662305"/>
                  <wp:effectExtent l="0" t="0" r="3175" b="4445"/>
                  <wp:docPr id="1795258030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5258030" name="Imagem 1795258030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662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  <w:t>O=C1C(COc2cc(O)ccc12)c1ccc(O)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s</w:t>
            </w:r>
            <w:proofErr w:type="spellEnd"/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1A0AAECE" wp14:editId="26E0D7AD">
                  <wp:extent cx="1349375" cy="1019810"/>
                  <wp:effectExtent l="0" t="0" r="3175" b="8890"/>
                  <wp:docPr id="112603770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03770" name="Imagem 11260377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1019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Oc2ccccc2[C@H]2Oc3ccccc3[C@@H]12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+)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aS 11aS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1ABEBC3A" wp14:editId="2247AF46">
                  <wp:extent cx="1349375" cy="948690"/>
                  <wp:effectExtent l="0" t="0" r="0" b="3810"/>
                  <wp:docPr id="1532765654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2765654" name="Imagem 153276565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Oc2ccccc2[C@H]2Oc3ccccc3[C@@H]12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-)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aR 11aR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331BDEBB" wp14:editId="4F3C7EA7">
                  <wp:extent cx="1349375" cy="948690"/>
                  <wp:effectExtent l="0" t="0" r="0" b="3810"/>
                  <wp:docPr id="267397642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397642" name="Imagem 267397642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Oc2ccccc2[C@@H]2Oc3ccccc3[C@H]12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-) trans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aR 11aS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5ED3BAE3" wp14:editId="7BB577B8">
                  <wp:extent cx="1349375" cy="948690"/>
                  <wp:effectExtent l="0" t="0" r="0" b="3810"/>
                  <wp:docPr id="72400426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4004262" name="Imagem 724004262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Oc2ccccc2[C@H]2Oc3ccccc3[C@H]12</w:t>
            </w:r>
          </w:p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+) trans </w:t>
            </w: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pterocarpa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aS 11aR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7BBEC534" wp14:editId="60A0435D">
                  <wp:extent cx="1349375" cy="1028700"/>
                  <wp:effectExtent l="0" t="0" r="0" b="0"/>
                  <wp:docPr id="1783280516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3280516" name="Imagem 1783280516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1Oc2ccccc2[C@@H]2Oc3ccccc3[C@@H]12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Medicarpin</w:t>
            </w:r>
            <w:proofErr w:type="spellEnd"/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7F454124" wp14:editId="1EE0F3AC">
                  <wp:extent cx="1349375" cy="845820"/>
                  <wp:effectExtent l="0" t="0" r="3175" b="0"/>
                  <wp:docPr id="42867878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678784" name="Imagem 428678784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Oc1cc2OC[C@H]3[C@H](Oc4cc(ccc43)OC)c2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LQB-118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36F0CF0C" wp14:editId="4F43D6BA">
                  <wp:extent cx="1349375" cy="859790"/>
                  <wp:effectExtent l="0" t="0" r="3175" b="0"/>
                  <wp:docPr id="67503049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5030495" name="Imagem 675030495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859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O=C1C=2OC[C@@H]3[C@@H](Oc4ccccc43)C=2C(=O)c2ccccc12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General 2,3,9-trimethoxypterocarpan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78916F77" wp14:editId="7E6E1685">
                  <wp:extent cx="1349375" cy="948690"/>
                  <wp:effectExtent l="0" t="0" r="3175" b="3810"/>
                  <wp:docPr id="401399589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1399589" name="Imagem 401399589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[*]c1cc2OC3c4c([*])c([*])c([*])cc4OCC3c2cc1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(+)2,3,9-trimethoxypterocarpan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6062FAE7" wp14:editId="5040633B">
                  <wp:extent cx="1349375" cy="788035"/>
                  <wp:effectExtent l="0" t="0" r="3175" b="0"/>
                  <wp:docPr id="59865643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65643" name="Imagem 59865643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Oc1cc2OC[C@H]3[C@H](Oc4cc(ccc43)OC)c2cc1OC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2EDB" w:rsidRPr="000210E8" w:rsidTr="003C75F9">
        <w:trPr>
          <w:trHeight w:val="921"/>
          <w:jc w:val="center"/>
        </w:trPr>
        <w:tc>
          <w:tcPr>
            <w:tcW w:w="99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32EDB" w:rsidRPr="000210E8" w:rsidRDefault="00732EDB" w:rsidP="003C7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(-)2,3,9-trimethoxypterocarpan structure</w:t>
            </w:r>
          </w:p>
        </w:tc>
        <w:tc>
          <w:tcPr>
            <w:tcW w:w="2205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US"/>
              </w:rPr>
              <w:drawing>
                <wp:inline distT="0" distB="0" distL="0" distR="0" wp14:anchorId="512BBD2D" wp14:editId="16055306">
                  <wp:extent cx="1349375" cy="788035"/>
                  <wp:effectExtent l="0" t="0" r="3175" b="0"/>
                  <wp:docPr id="147193012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193012" name="Imagem 147193012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375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0E8">
              <w:rPr>
                <w:rFonts w:ascii="Times New Roman" w:eastAsia="Times New Roman" w:hAnsi="Times New Roman" w:cs="Times New Roman"/>
                <w:sz w:val="16"/>
                <w:szCs w:val="16"/>
              </w:rPr>
              <w:t>COc1cc2OC[C@@H]3[C@@H](Oc4cc(ccc43)OC)c2cc1OC</w:t>
            </w:r>
          </w:p>
        </w:tc>
        <w:tc>
          <w:tcPr>
            <w:tcW w:w="96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32EDB" w:rsidRPr="000210E8" w:rsidRDefault="00732EDB" w:rsidP="003C75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732EDB" w:rsidRPr="000210E8" w:rsidRDefault="00732EDB" w:rsidP="00732EDB">
      <w:pPr>
        <w:ind w:right="16"/>
        <w:jc w:val="both"/>
        <w:rPr>
          <w:rFonts w:ascii="Times New Roman" w:eastAsia="Times New Roman" w:hAnsi="Times New Roman" w:cs="Times New Roman"/>
          <w:b/>
          <w:sz w:val="20"/>
          <w:szCs w:val="20"/>
        </w:rPr>
        <w:sectPr w:rsidR="00732EDB" w:rsidRPr="000210E8" w:rsidSect="00732EDB">
          <w:headerReference w:type="default" r:id="rId23"/>
          <w:footerReference w:type="default" r:id="rId24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732EDB" w:rsidRPr="00B13C15" w:rsidRDefault="00732EDB" w:rsidP="00732EDB">
      <w:pPr>
        <w:pStyle w:val="Normal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B13C1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M Table 5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ADME prediction of different flavonoid, </w:t>
      </w:r>
      <w:proofErr w:type="spellStart"/>
      <w:r w:rsidRPr="00B13C15">
        <w:rPr>
          <w:rFonts w:ascii="Times New Roman" w:eastAsia="Times New Roman" w:hAnsi="Times New Roman" w:cs="Times New Roman"/>
          <w:sz w:val="20"/>
          <w:szCs w:val="20"/>
        </w:rPr>
        <w:t>isoflavonoid</w:t>
      </w:r>
      <w:proofErr w:type="spell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 w:rsidRPr="00B13C15">
        <w:rPr>
          <w:rFonts w:ascii="Times New Roman" w:eastAsia="Times New Roman" w:hAnsi="Times New Roman" w:cs="Times New Roman"/>
          <w:sz w:val="20"/>
          <w:szCs w:val="20"/>
        </w:rPr>
        <w:t>pterocarpan</w:t>
      </w:r>
      <w:proofErr w:type="spell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molecules.</w:t>
      </w:r>
      <w:proofErr w:type="gram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*according to Lipinski et al</w:t>
      </w:r>
      <w:proofErr w:type="gramStart"/>
      <w:r w:rsidRPr="00B13C15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B13C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[</w:t>
      </w:r>
      <w:proofErr w:type="gramEnd"/>
      <w:r w:rsidRPr="00B13C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6]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B13C15">
        <w:rPr>
          <w:rFonts w:ascii="Times New Roman" w:eastAsia="Times New Roman" w:hAnsi="Times New Roman" w:cs="Times New Roman"/>
          <w:sz w:val="20"/>
          <w:szCs w:val="20"/>
        </w:rPr>
        <w:t>Daina</w:t>
      </w:r>
      <w:proofErr w:type="spellEnd"/>
      <w:r w:rsidRPr="00B13C15">
        <w:rPr>
          <w:rFonts w:ascii="Times New Roman" w:eastAsia="Times New Roman" w:hAnsi="Times New Roman" w:cs="Times New Roman"/>
          <w:sz w:val="20"/>
          <w:szCs w:val="20"/>
        </w:rPr>
        <w:t xml:space="preserve"> et al.</w:t>
      </w:r>
      <w:r w:rsidRPr="00B13C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[81]</w:t>
      </w:r>
      <w:r w:rsidRPr="00B13C15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732EDB" w:rsidRPr="000210E8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1"/>
        <w:gridCol w:w="1092"/>
        <w:gridCol w:w="1400"/>
        <w:gridCol w:w="1241"/>
        <w:gridCol w:w="1088"/>
        <w:gridCol w:w="1092"/>
        <w:gridCol w:w="1073"/>
        <w:gridCol w:w="1073"/>
        <w:gridCol w:w="986"/>
        <w:gridCol w:w="1007"/>
        <w:gridCol w:w="1007"/>
        <w:gridCol w:w="1170"/>
      </w:tblGrid>
      <w:tr w:rsidR="00732EDB" w:rsidRPr="000210E8" w:rsidTr="003C75F9">
        <w:trPr>
          <w:trHeight w:val="598"/>
        </w:trPr>
        <w:tc>
          <w:tcPr>
            <w:tcW w:w="1946" w:type="dxa"/>
            <w:tcBorders>
              <w:top w:val="single" w:sz="4" w:space="0" w:color="000000" w:themeColor="text1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50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Physicochemical Properties</w:t>
            </w:r>
          </w:p>
        </w:tc>
        <w:tc>
          <w:tcPr>
            <w:tcW w:w="234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Water Solubility</w:t>
            </w:r>
          </w:p>
        </w:tc>
        <w:tc>
          <w:tcPr>
            <w:tcW w:w="217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Pharmacokinetics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Druglikeness</w:t>
            </w:r>
          </w:p>
        </w:tc>
        <w:tc>
          <w:tcPr>
            <w:tcW w:w="320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Medicinal Chemistry</w:t>
            </w:r>
          </w:p>
        </w:tc>
      </w:tr>
      <w:tr w:rsidR="00732EDB" w:rsidRPr="000210E8" w:rsidTr="003C75F9">
        <w:trPr>
          <w:trHeight w:val="598"/>
        </w:trPr>
        <w:tc>
          <w:tcPr>
            <w:tcW w:w="1946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Molecule name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Formula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Molecular Weight (g/mol)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ESOL Log S (mol/L)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ESOL Class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GI absorptio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BBB permea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Lipinski violations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ABS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Pains alerts (Ideal = 0*)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Bren alerts (Ideal = 0*)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Synthetic Accessibility</w:t>
            </w:r>
          </w:p>
        </w:tc>
      </w:tr>
      <w:tr w:rsidR="00732EDB" w:rsidRPr="000210E8" w:rsidTr="003C75F9">
        <w:trPr>
          <w:trHeight w:val="598"/>
        </w:trPr>
        <w:tc>
          <w:tcPr>
            <w:tcW w:w="1946" w:type="dxa"/>
            <w:vMerge/>
          </w:tcPr>
          <w:p w:rsidR="00732EDB" w:rsidRPr="000210E8" w:rsidRDefault="00732EDB" w:rsidP="003C75F9"/>
        </w:tc>
        <w:tc>
          <w:tcPr>
            <w:tcW w:w="1094" w:type="dxa"/>
            <w:vMerge/>
          </w:tcPr>
          <w:p w:rsidR="00732EDB" w:rsidRPr="000210E8" w:rsidRDefault="00732EDB" w:rsidP="003C75F9"/>
        </w:tc>
        <w:tc>
          <w:tcPr>
            <w:tcW w:w="1408" w:type="dxa"/>
            <w:vMerge/>
          </w:tcPr>
          <w:p w:rsidR="00732EDB" w:rsidRPr="000210E8" w:rsidRDefault="00732EDB" w:rsidP="003C75F9"/>
        </w:tc>
        <w:tc>
          <w:tcPr>
            <w:tcW w:w="1250" w:type="dxa"/>
            <w:vMerge/>
          </w:tcPr>
          <w:p w:rsidR="00732EDB" w:rsidRPr="000210E8" w:rsidRDefault="00732EDB" w:rsidP="003C75F9"/>
        </w:tc>
        <w:tc>
          <w:tcPr>
            <w:tcW w:w="1095" w:type="dxa"/>
            <w:vMerge/>
          </w:tcPr>
          <w:p w:rsidR="00732EDB" w:rsidRPr="000210E8" w:rsidRDefault="00732EDB" w:rsidP="003C75F9"/>
        </w:tc>
        <w:tc>
          <w:tcPr>
            <w:tcW w:w="1094" w:type="dxa"/>
            <w:vMerge/>
          </w:tcPr>
          <w:p w:rsidR="00732EDB" w:rsidRPr="000210E8" w:rsidRDefault="00732EDB" w:rsidP="003C75F9"/>
        </w:tc>
        <w:tc>
          <w:tcPr>
            <w:tcW w:w="1076" w:type="dxa"/>
            <w:vMerge/>
          </w:tcPr>
          <w:p w:rsidR="00732EDB" w:rsidRPr="000210E8" w:rsidRDefault="00732EDB" w:rsidP="003C75F9"/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pt-BR" w:eastAsia="pt-BR"/>
              </w:rPr>
              <w:t>(Ideal = 0*)</w:t>
            </w:r>
          </w:p>
        </w:tc>
        <w:tc>
          <w:tcPr>
            <w:tcW w:w="994" w:type="dxa"/>
            <w:vMerge/>
          </w:tcPr>
          <w:p w:rsidR="00732EDB" w:rsidRPr="000210E8" w:rsidRDefault="00732EDB" w:rsidP="003C75F9"/>
        </w:tc>
        <w:tc>
          <w:tcPr>
            <w:tcW w:w="1014" w:type="dxa"/>
            <w:vMerge/>
          </w:tcPr>
          <w:p w:rsidR="00732EDB" w:rsidRPr="000210E8" w:rsidRDefault="00732EDB" w:rsidP="003C75F9"/>
        </w:tc>
        <w:tc>
          <w:tcPr>
            <w:tcW w:w="1014" w:type="dxa"/>
            <w:vMerge/>
          </w:tcPr>
          <w:p w:rsidR="00732EDB" w:rsidRPr="000210E8" w:rsidRDefault="00732EDB" w:rsidP="003C75F9"/>
        </w:tc>
        <w:tc>
          <w:tcPr>
            <w:tcW w:w="1172" w:type="dxa"/>
            <w:vMerge/>
          </w:tcPr>
          <w:p w:rsidR="00732EDB" w:rsidRPr="000210E8" w:rsidRDefault="00732EDB" w:rsidP="003C75F9"/>
        </w:tc>
      </w:tr>
      <w:tr w:rsidR="00732EDB" w:rsidRPr="000210E8" w:rsidTr="003C75F9">
        <w:trPr>
          <w:trHeight w:val="427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Luteol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5H10O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86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.02</w:t>
            </w:r>
          </w:p>
        </w:tc>
      </w:tr>
      <w:tr w:rsidR="00732EDB" w:rsidRPr="000210E8" w:rsidTr="003C75F9">
        <w:trPr>
          <w:trHeight w:val="448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Quercet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5H10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02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.23</w:t>
            </w:r>
          </w:p>
        </w:tc>
      </w:tr>
      <w:tr w:rsidR="00732EDB" w:rsidRPr="000210E8" w:rsidTr="003C75F9">
        <w:trPr>
          <w:trHeight w:val="448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Geniste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5H10O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70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.87</w:t>
            </w:r>
          </w:p>
        </w:tc>
      </w:tr>
      <w:tr w:rsidR="00732EDB" w:rsidRPr="000210E8" w:rsidTr="003C75F9">
        <w:trPr>
          <w:trHeight w:val="448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Daidze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5H10O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54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.79</w:t>
            </w:r>
          </w:p>
        </w:tc>
      </w:tr>
      <w:tr w:rsidR="00732EDB" w:rsidRPr="000210E8" w:rsidTr="003C75F9">
        <w:trPr>
          <w:trHeight w:val="448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Medicarpi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5H12O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256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.43</w:t>
            </w:r>
          </w:p>
        </w:tc>
      </w:tr>
      <w:tr w:rsidR="00732EDB" w:rsidRPr="000210E8" w:rsidTr="003C75F9">
        <w:trPr>
          <w:trHeight w:val="427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LQB-1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9H12O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04.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8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1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4.12</w:t>
            </w:r>
          </w:p>
        </w:tc>
      </w:tr>
      <w:tr w:rsidR="00732EDB" w:rsidRPr="000210E8" w:rsidTr="003C75F9">
        <w:trPr>
          <w:trHeight w:val="961"/>
        </w:trPr>
        <w:tc>
          <w:tcPr>
            <w:tcW w:w="1946" w:type="dxa"/>
            <w:tcBorders>
              <w:top w:val="nil"/>
              <w:left w:val="single" w:sz="8" w:space="0" w:color="FFFFFF" w:themeColor="background1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(+)-2, 3, 9-Trimethoxypterocarp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C18H18O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14.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-3.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Solubl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Hig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FFFFFF" w:themeColor="background1"/>
            </w:tcBorders>
            <w:vAlign w:val="center"/>
          </w:tcPr>
          <w:p w:rsidR="00732EDB" w:rsidRPr="000210E8" w:rsidRDefault="00732EDB" w:rsidP="003C7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</w:pPr>
            <w:r w:rsidRPr="000210E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pt-BR" w:eastAsia="pt-BR"/>
              </w:rPr>
              <w:t>3.88</w:t>
            </w:r>
          </w:p>
        </w:tc>
      </w:tr>
    </w:tbl>
    <w:p w:rsidR="00732EDB" w:rsidRPr="000210E8" w:rsidRDefault="00732EDB" w:rsidP="00732EDB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732EDB" w:rsidRPr="000210E8" w:rsidSect="00732EDB">
          <w:headerReference w:type="default" r:id="rId25"/>
          <w:footerReference w:type="default" r:id="rId26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732EDB" w:rsidRPr="000210E8" w:rsidRDefault="00732EDB" w:rsidP="00732EDB">
      <w:pPr>
        <w:ind w:right="16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210E8">
        <w:rPr>
          <w:noProof/>
          <w:lang w:eastAsia="en-US"/>
        </w:rPr>
        <w:lastRenderedPageBreak/>
        <w:drawing>
          <wp:anchor distT="114300" distB="114300" distL="114300" distR="114300" simplePos="0" relativeHeight="251659264" behindDoc="0" locked="0" layoutInCell="1" hidden="0" allowOverlap="1" wp14:anchorId="654EC154" wp14:editId="195B9D8B">
            <wp:simplePos x="0" y="0"/>
            <wp:positionH relativeFrom="margin">
              <wp:align>center</wp:align>
            </wp:positionH>
            <wp:positionV relativeFrom="paragraph">
              <wp:posOffset>251460</wp:posOffset>
            </wp:positionV>
            <wp:extent cx="10377260" cy="5229485"/>
            <wp:effectExtent l="0" t="0" r="5080" b="9525"/>
            <wp:wrapNone/>
            <wp:docPr id="9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27"/>
                    <a:srcRect b="10402"/>
                    <a:stretch>
                      <a:fillRect/>
                    </a:stretch>
                  </pic:blipFill>
                  <pic:spPr>
                    <a:xfrm>
                      <a:off x="0" y="0"/>
                      <a:ext cx="10377260" cy="52294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proofErr w:type="gramStart"/>
      <w:r w:rsidRPr="000210E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M Figure 1 </w:t>
      </w:r>
      <w:r w:rsidRPr="000210E8">
        <w:rPr>
          <w:rFonts w:ascii="Times New Roman" w:eastAsia="Times New Roman" w:hAnsi="Times New Roman" w:cs="Times New Roman"/>
          <w:sz w:val="20"/>
          <w:szCs w:val="20"/>
        </w:rPr>
        <w:t xml:space="preserve">ADME </w:t>
      </w:r>
      <w:proofErr w:type="spellStart"/>
      <w:r w:rsidRPr="000210E8">
        <w:rPr>
          <w:rFonts w:ascii="Times New Roman" w:eastAsia="Times New Roman" w:hAnsi="Times New Roman" w:cs="Times New Roman"/>
          <w:sz w:val="20"/>
          <w:szCs w:val="20"/>
        </w:rPr>
        <w:t>BoiledEGG</w:t>
      </w:r>
      <w:proofErr w:type="spellEnd"/>
      <w:r w:rsidRPr="000210E8">
        <w:rPr>
          <w:rFonts w:ascii="Times New Roman" w:eastAsia="Times New Roman" w:hAnsi="Times New Roman" w:cs="Times New Roman"/>
          <w:sz w:val="20"/>
          <w:szCs w:val="20"/>
        </w:rPr>
        <w:t xml:space="preserve"> and radar for all the flavonoids, </w:t>
      </w:r>
      <w:proofErr w:type="spellStart"/>
      <w:r w:rsidRPr="000210E8">
        <w:rPr>
          <w:rFonts w:ascii="Times New Roman" w:eastAsia="Times New Roman" w:hAnsi="Times New Roman" w:cs="Times New Roman"/>
          <w:sz w:val="20"/>
          <w:szCs w:val="20"/>
        </w:rPr>
        <w:t>isoflavonoids</w:t>
      </w:r>
      <w:proofErr w:type="spellEnd"/>
      <w:r w:rsidRPr="000210E8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0210E8">
        <w:rPr>
          <w:rFonts w:ascii="Times New Roman" w:eastAsia="Times New Roman" w:hAnsi="Times New Roman" w:cs="Times New Roman"/>
          <w:sz w:val="20"/>
          <w:szCs w:val="20"/>
        </w:rPr>
        <w:t>pterocarpans</w:t>
      </w:r>
      <w:proofErr w:type="spellEnd"/>
      <w:r w:rsidRPr="000210E8">
        <w:rPr>
          <w:rFonts w:ascii="Times New Roman" w:eastAsia="Times New Roman" w:hAnsi="Times New Roman" w:cs="Times New Roman"/>
          <w:sz w:val="20"/>
          <w:szCs w:val="20"/>
        </w:rPr>
        <w:t xml:space="preserve"> presented in the review.</w:t>
      </w:r>
      <w:proofErr w:type="gramEnd"/>
      <w:r w:rsidRPr="000210E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732EDB" w:rsidRPr="000210E8" w:rsidRDefault="00732EDB" w:rsidP="00732EDB">
      <w:pPr>
        <w:ind w:right="16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732EDB" w:rsidRPr="000210E8" w:rsidRDefault="00732EDB" w:rsidP="00732EDB">
      <w:pPr>
        <w:ind w:right="16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732EDB" w:rsidRPr="000210E8" w:rsidRDefault="00732EDB" w:rsidP="00732ED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10E8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732EDB" w:rsidRPr="000210E8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32EDB" w:rsidRPr="000210E8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bookmarkStart w:id="1" w:name="_Hlk207634207"/>
    <w:p w:rsidR="00732EDB" w:rsidRPr="000210E8" w:rsidRDefault="00732EDB" w:rsidP="00732EDB">
      <w:pPr>
        <w:pStyle w:val="EndNoteBibliography"/>
      </w:pPr>
      <w:r w:rsidRPr="000210E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0210E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0210E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</w:p>
    <w:p w:rsidR="00732EDB" w:rsidRDefault="00732EDB" w:rsidP="00732ED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10E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bookmarkEnd w:id="1"/>
    </w:p>
    <w:p w:rsidR="001C6062" w:rsidRDefault="001C6062"/>
    <w:sectPr w:rsidR="001C6062" w:rsidSect="00732EDB">
      <w:headerReference w:type="default" r:id="rId28"/>
      <w:footerReference w:type="default" r:id="rId29"/>
      <w:pgSz w:w="16838" w:h="11906" w:orient="landscape"/>
      <w:pgMar w:top="1701" w:right="1134" w:bottom="1701" w:left="1134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0708CF8" w:rsidTr="70708CF8">
      <w:trPr>
        <w:trHeight w:val="300"/>
      </w:trPr>
      <w:tc>
        <w:tcPr>
          <w:tcW w:w="4650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708CF8" w:rsidTr="70708CF8">
      <w:trPr>
        <w:trHeight w:val="300"/>
      </w:trPr>
      <w:tc>
        <w:tcPr>
          <w:tcW w:w="3005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3005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3005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0708CF8" w:rsidTr="70708CF8">
      <w:trPr>
        <w:trHeight w:val="300"/>
      </w:trPr>
      <w:tc>
        <w:tcPr>
          <w:tcW w:w="4650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70708CF8" w:rsidTr="70708CF8">
      <w:trPr>
        <w:trHeight w:val="300"/>
      </w:trPr>
      <w:tc>
        <w:tcPr>
          <w:tcW w:w="4855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855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855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0708CF8" w:rsidTr="70708CF8">
      <w:trPr>
        <w:trHeight w:val="300"/>
      </w:trPr>
      <w:tc>
        <w:tcPr>
          <w:tcW w:w="4650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708CF8" w:rsidTr="70708CF8">
      <w:trPr>
        <w:trHeight w:val="300"/>
      </w:trPr>
      <w:tc>
        <w:tcPr>
          <w:tcW w:w="3005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3005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3005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0708CF8" w:rsidTr="70708CF8">
      <w:trPr>
        <w:trHeight w:val="300"/>
      </w:trPr>
      <w:tc>
        <w:tcPr>
          <w:tcW w:w="4650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650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70708CF8" w:rsidTr="70708CF8">
      <w:trPr>
        <w:trHeight w:val="300"/>
      </w:trPr>
      <w:tc>
        <w:tcPr>
          <w:tcW w:w="4855" w:type="dxa"/>
        </w:tcPr>
        <w:p w:rsidR="70708CF8" w:rsidRDefault="00732EDB" w:rsidP="70708CF8">
          <w:pPr>
            <w:pStyle w:val="Header"/>
            <w:ind w:left="-115"/>
          </w:pPr>
        </w:p>
      </w:tc>
      <w:tc>
        <w:tcPr>
          <w:tcW w:w="4855" w:type="dxa"/>
        </w:tcPr>
        <w:p w:rsidR="70708CF8" w:rsidRDefault="00732EDB" w:rsidP="70708CF8">
          <w:pPr>
            <w:pStyle w:val="Header"/>
            <w:jc w:val="center"/>
          </w:pPr>
        </w:p>
      </w:tc>
      <w:tc>
        <w:tcPr>
          <w:tcW w:w="4855" w:type="dxa"/>
        </w:tcPr>
        <w:p w:rsidR="70708CF8" w:rsidRDefault="00732EDB" w:rsidP="70708CF8">
          <w:pPr>
            <w:pStyle w:val="Header"/>
            <w:ind w:right="-115"/>
            <w:jc w:val="right"/>
          </w:pPr>
        </w:p>
      </w:tc>
    </w:tr>
  </w:tbl>
  <w:p w:rsidR="70708CF8" w:rsidRDefault="00732EDB" w:rsidP="70708C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EDB"/>
    <w:rsid w:val="001C6062"/>
    <w:rsid w:val="0073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EDB"/>
    <w:pPr>
      <w:spacing w:after="160" w:line="259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732EDB"/>
    <w:pPr>
      <w:spacing w:after="160" w:line="259" w:lineRule="auto"/>
    </w:pPr>
    <w:rPr>
      <w:rFonts w:ascii="Calibri" w:eastAsia="Calibri" w:hAnsi="Calibri" w:cs="Calibri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32ED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EDB"/>
    <w:rPr>
      <w:rFonts w:ascii="Calibri" w:eastAsia="Calibri" w:hAnsi="Calibri" w:cs="Calibri"/>
      <w:noProof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32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EDB"/>
    <w:rPr>
      <w:rFonts w:ascii="Calibri" w:eastAsia="Calibri" w:hAnsi="Calibri" w:cs="Calibr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2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EDB"/>
    <w:rPr>
      <w:rFonts w:ascii="Calibri" w:eastAsia="Calibri" w:hAnsi="Calibri" w:cs="Calibr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EDB"/>
    <w:rPr>
      <w:rFonts w:ascii="Tahoma" w:eastAsia="Calibri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EDB"/>
    <w:pPr>
      <w:spacing w:after="160" w:line="259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732EDB"/>
    <w:pPr>
      <w:spacing w:after="160" w:line="259" w:lineRule="auto"/>
    </w:pPr>
    <w:rPr>
      <w:rFonts w:ascii="Calibri" w:eastAsia="Calibri" w:hAnsi="Calibri" w:cs="Calibri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32ED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EDB"/>
    <w:rPr>
      <w:rFonts w:ascii="Calibri" w:eastAsia="Calibri" w:hAnsi="Calibri" w:cs="Calibri"/>
      <w:noProof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32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EDB"/>
    <w:rPr>
      <w:rFonts w:ascii="Calibri" w:eastAsia="Calibri" w:hAnsi="Calibri" w:cs="Calibr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2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EDB"/>
    <w:rPr>
      <w:rFonts w:ascii="Calibri" w:eastAsia="Calibri" w:hAnsi="Calibri" w:cs="Calibr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EDB"/>
    <w:rPr>
      <w:rFonts w:ascii="Tahoma" w:eastAsia="Calibri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4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24" Type="http://schemas.openxmlformats.org/officeDocument/2006/relationships/footer" Target="footer2.xml"/><Relationship Id="rId5" Type="http://schemas.openxmlformats.org/officeDocument/2006/relationships/header" Target="header1.xml"/><Relationship Id="rId15" Type="http://schemas.openxmlformats.org/officeDocument/2006/relationships/image" Target="media/image9.png"/><Relationship Id="rId23" Type="http://schemas.openxmlformats.org/officeDocument/2006/relationships/header" Target="header2.xml"/><Relationship Id="rId28" Type="http://schemas.openxmlformats.org/officeDocument/2006/relationships/header" Target="header4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17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08</Words>
  <Characters>6319</Characters>
  <Application>Microsoft Office Word</Application>
  <DocSecurity>0</DocSecurity>
  <Lines>52</Lines>
  <Paragraphs>14</Paragraphs>
  <ScaleCrop>false</ScaleCrop>
  <Company/>
  <LinksUpToDate>false</LinksUpToDate>
  <CharactersWithSpaces>7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gi Panchal</dc:creator>
  <cp:lastModifiedBy>Shivangi Panchal</cp:lastModifiedBy>
  <cp:revision>1</cp:revision>
  <dcterms:created xsi:type="dcterms:W3CDTF">2026-01-27T05:42:00Z</dcterms:created>
  <dcterms:modified xsi:type="dcterms:W3CDTF">2026-01-27T05:43:00Z</dcterms:modified>
</cp:coreProperties>
</file>